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9268DB" w14:textId="476EE7FA" w:rsidR="002268C1" w:rsidRDefault="00106FFA" w:rsidP="002268C1">
      <w:pPr>
        <w:rPr>
          <w:rFonts w:ascii="Arial" w:hAnsi="Arial" w:cs="Arial"/>
          <w:b/>
        </w:rPr>
      </w:pPr>
      <w:bookmarkStart w:id="0" w:name="_GoBack"/>
      <w:r w:rsidRPr="00B71BE2">
        <w:rPr>
          <w:rFonts w:ascii="Arial" w:hAnsi="Arial" w:cs="Arial"/>
          <w:b/>
          <w:color w:val="222222"/>
          <w:shd w:val="clear" w:color="auto" w:fill="FFFFFF"/>
        </w:rPr>
        <w:t>Supplementary Table S2</w:t>
      </w:r>
      <w:r w:rsidR="002268C1">
        <w:rPr>
          <w:rFonts w:ascii="Arial" w:hAnsi="Arial" w:cs="Arial"/>
          <w:b/>
        </w:rPr>
        <w:t>. WHO publications</w:t>
      </w:r>
    </w:p>
    <w:bookmarkEnd w:id="0"/>
    <w:p w14:paraId="19CD7FB0" w14:textId="77777777" w:rsidR="002268C1" w:rsidRDefault="002268C1" w:rsidP="002268C1"/>
    <w:tbl>
      <w:tblPr>
        <w:tblStyle w:val="Tablaconcuadrcula"/>
        <w:tblW w:w="0" w:type="auto"/>
        <w:tblInd w:w="-455" w:type="dxa"/>
        <w:tblLook w:val="04A0" w:firstRow="1" w:lastRow="0" w:firstColumn="1" w:lastColumn="0" w:noHBand="0" w:noVBand="1"/>
      </w:tblPr>
      <w:tblGrid>
        <w:gridCol w:w="3898"/>
        <w:gridCol w:w="5573"/>
      </w:tblGrid>
      <w:tr w:rsidR="002268C1" w14:paraId="3AAE0F0A" w14:textId="77777777" w:rsidTr="003C084D">
        <w:tc>
          <w:tcPr>
            <w:tcW w:w="4232" w:type="dxa"/>
          </w:tcPr>
          <w:p w14:paraId="7BA84C84" w14:textId="77777777" w:rsidR="002268C1" w:rsidRPr="00E03AD8" w:rsidRDefault="002268C1" w:rsidP="003C084D">
            <w:pPr>
              <w:jc w:val="center"/>
              <w:rPr>
                <w:rFonts w:ascii="Arial" w:hAnsi="Arial" w:cs="Arial"/>
                <w:b/>
              </w:rPr>
            </w:pPr>
          </w:p>
          <w:p w14:paraId="028C4C08" w14:textId="77777777" w:rsidR="002268C1" w:rsidRPr="00E03AD8" w:rsidRDefault="002268C1" w:rsidP="003C084D">
            <w:pPr>
              <w:jc w:val="center"/>
              <w:rPr>
                <w:rFonts w:ascii="Arial" w:hAnsi="Arial" w:cs="Arial"/>
                <w:b/>
              </w:rPr>
            </w:pPr>
            <w:r w:rsidRPr="00E03AD8">
              <w:rPr>
                <w:rFonts w:ascii="Arial" w:hAnsi="Arial" w:cs="Arial"/>
                <w:b/>
              </w:rPr>
              <w:t>Title</w:t>
            </w:r>
          </w:p>
        </w:tc>
        <w:tc>
          <w:tcPr>
            <w:tcW w:w="5573" w:type="dxa"/>
          </w:tcPr>
          <w:p w14:paraId="5B4D8DEB" w14:textId="77777777" w:rsidR="002268C1" w:rsidRPr="00E03AD8" w:rsidRDefault="002268C1" w:rsidP="003C084D">
            <w:pPr>
              <w:jc w:val="center"/>
              <w:rPr>
                <w:rFonts w:ascii="Arial" w:hAnsi="Arial" w:cs="Arial"/>
                <w:b/>
              </w:rPr>
            </w:pPr>
          </w:p>
          <w:p w14:paraId="494A675C" w14:textId="77777777" w:rsidR="002268C1" w:rsidRPr="00E03AD8" w:rsidRDefault="002268C1" w:rsidP="003C084D">
            <w:pPr>
              <w:jc w:val="center"/>
              <w:rPr>
                <w:rFonts w:ascii="Arial" w:hAnsi="Arial" w:cs="Arial"/>
                <w:b/>
              </w:rPr>
            </w:pPr>
            <w:r w:rsidRPr="00E03AD8">
              <w:rPr>
                <w:rFonts w:ascii="Arial" w:hAnsi="Arial" w:cs="Arial"/>
                <w:b/>
              </w:rPr>
              <w:t>URL</w:t>
            </w:r>
          </w:p>
          <w:p w14:paraId="466C0FFC" w14:textId="77777777" w:rsidR="002268C1" w:rsidRPr="00E03AD8" w:rsidRDefault="002268C1" w:rsidP="003C084D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2268C1" w:rsidRPr="009606BC" w14:paraId="33A32058" w14:textId="77777777" w:rsidTr="003C084D">
        <w:trPr>
          <w:trHeight w:val="737"/>
        </w:trPr>
        <w:tc>
          <w:tcPr>
            <w:tcW w:w="4232" w:type="dxa"/>
          </w:tcPr>
          <w:p w14:paraId="4283B9F7" w14:textId="77777777" w:rsidR="002268C1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52820F92" w14:textId="77777777" w:rsidR="002268C1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O definition of sexual health</w:t>
            </w:r>
          </w:p>
        </w:tc>
        <w:tc>
          <w:tcPr>
            <w:tcW w:w="5573" w:type="dxa"/>
          </w:tcPr>
          <w:p w14:paraId="629C41E2" w14:textId="77777777" w:rsidR="002268C1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2667DE99" w14:textId="6ACE738A" w:rsidR="002268C1" w:rsidRDefault="00F465BB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  <w:hyperlink r:id="rId7" w:anchor="tab=tab_2" w:history="1">
              <w:r w:rsidR="00EB0F96" w:rsidRPr="00D23ADD">
                <w:rPr>
                  <w:rStyle w:val="Hipervnculo"/>
                  <w:rFonts w:ascii="Arial" w:hAnsi="Arial" w:cs="Arial"/>
                </w:rPr>
                <w:t>https://www.who.int/health-topics/sexual-health#tab=tab_2</w:t>
              </w:r>
            </w:hyperlink>
          </w:p>
          <w:p w14:paraId="1F985FE2" w14:textId="35D0CD7C" w:rsidR="00EB0F96" w:rsidRPr="00A41A57" w:rsidRDefault="00EB0F96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2268C1" w:rsidRPr="009606BC" w14:paraId="65C1BA54" w14:textId="77777777" w:rsidTr="003C084D">
        <w:trPr>
          <w:trHeight w:val="710"/>
        </w:trPr>
        <w:tc>
          <w:tcPr>
            <w:tcW w:w="4232" w:type="dxa"/>
          </w:tcPr>
          <w:p w14:paraId="141C8F23" w14:textId="77777777" w:rsidR="002268C1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26ABE9EA" w14:textId="77777777" w:rsidR="002268C1" w:rsidRPr="009606BC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O definition of infertility</w:t>
            </w:r>
          </w:p>
        </w:tc>
        <w:tc>
          <w:tcPr>
            <w:tcW w:w="5573" w:type="dxa"/>
          </w:tcPr>
          <w:p w14:paraId="2C397254" w14:textId="77777777" w:rsidR="002268C1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07DE185A" w14:textId="21BEEDF2" w:rsidR="002268C1" w:rsidRDefault="00F465BB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  <w:hyperlink r:id="rId8" w:history="1">
              <w:r w:rsidR="00EB0F96" w:rsidRPr="00D23ADD">
                <w:rPr>
                  <w:rStyle w:val="Hipervnculo"/>
                  <w:rFonts w:ascii="Arial" w:hAnsi="Arial" w:cs="Arial"/>
                </w:rPr>
                <w:t>https://www.who.int/news-room/fact-sheets/detail/infertility</w:t>
              </w:r>
            </w:hyperlink>
          </w:p>
          <w:p w14:paraId="32E3BC76" w14:textId="0D336609" w:rsidR="00EB0F96" w:rsidRPr="009606BC" w:rsidRDefault="00EB0F96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2268C1" w:rsidRPr="009606BC" w14:paraId="24F5221E" w14:textId="77777777" w:rsidTr="003C084D">
        <w:trPr>
          <w:trHeight w:val="800"/>
        </w:trPr>
        <w:tc>
          <w:tcPr>
            <w:tcW w:w="4232" w:type="dxa"/>
          </w:tcPr>
          <w:p w14:paraId="541622F3" w14:textId="77777777" w:rsidR="002268C1" w:rsidRPr="009606BC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70479679" w14:textId="77777777" w:rsidR="002268C1" w:rsidRPr="009606BC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606BC">
              <w:rPr>
                <w:rFonts w:ascii="Arial" w:hAnsi="Arial" w:cs="Arial"/>
              </w:rPr>
              <w:t>WHO laboratory manual for the examination and processing of human semen (6</w:t>
            </w:r>
            <w:r w:rsidRPr="009606BC">
              <w:rPr>
                <w:rFonts w:ascii="Arial" w:hAnsi="Arial" w:cs="Arial"/>
                <w:vertAlign w:val="superscript"/>
              </w:rPr>
              <w:t>th</w:t>
            </w:r>
            <w:r w:rsidRPr="009606BC">
              <w:rPr>
                <w:rFonts w:ascii="Arial" w:hAnsi="Arial" w:cs="Arial"/>
              </w:rPr>
              <w:t xml:space="preserve"> edition) (2021)</w:t>
            </w:r>
          </w:p>
          <w:p w14:paraId="056483C4" w14:textId="77777777" w:rsidR="002268C1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606BC">
              <w:rPr>
                <w:rStyle w:val="Textoennegrita"/>
                <w:rFonts w:ascii="Arial" w:hAnsi="Arial" w:cs="Arial"/>
                <w:caps/>
              </w:rPr>
              <w:t>ISBN: </w:t>
            </w:r>
            <w:r w:rsidRPr="009606BC">
              <w:rPr>
                <w:rFonts w:ascii="Arial" w:hAnsi="Arial" w:cs="Arial"/>
              </w:rPr>
              <w:t>978 92 4 0030787</w:t>
            </w:r>
          </w:p>
          <w:p w14:paraId="7C1FA794" w14:textId="77777777" w:rsidR="002268C1" w:rsidRPr="009606BC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573" w:type="dxa"/>
          </w:tcPr>
          <w:p w14:paraId="656CCD81" w14:textId="77777777" w:rsidR="002268C1" w:rsidRPr="009606BC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1A14A7B4" w14:textId="77777777" w:rsidR="002268C1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25727610" w14:textId="2E3F1D4F" w:rsidR="002268C1" w:rsidRDefault="00F465BB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  <w:hyperlink r:id="rId9" w:history="1">
              <w:r w:rsidR="00EB0F96" w:rsidRPr="00D23ADD">
                <w:rPr>
                  <w:rStyle w:val="Hipervnculo"/>
                  <w:rFonts w:ascii="Arial" w:hAnsi="Arial" w:cs="Arial"/>
                </w:rPr>
                <w:t>https://www.who.int/publications/i/item/9789240030787</w:t>
              </w:r>
            </w:hyperlink>
          </w:p>
          <w:p w14:paraId="0A9859AA" w14:textId="77777777" w:rsidR="00EB0F96" w:rsidRPr="009606BC" w:rsidRDefault="00EB0F96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33281D34" w14:textId="77777777" w:rsidR="002268C1" w:rsidRPr="009606BC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2268C1" w:rsidRPr="009606BC" w14:paraId="735A63C0" w14:textId="77777777" w:rsidTr="003C084D">
        <w:tc>
          <w:tcPr>
            <w:tcW w:w="4232" w:type="dxa"/>
          </w:tcPr>
          <w:p w14:paraId="6B2AA4A6" w14:textId="77777777" w:rsidR="002268C1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5DFB66A5" w14:textId="77777777" w:rsidR="002268C1" w:rsidRPr="009606BC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606BC">
              <w:rPr>
                <w:rFonts w:ascii="Arial" w:hAnsi="Arial" w:cs="Arial"/>
              </w:rPr>
              <w:t>Medical Eligibility Criteria for Contraceptive use (5</w:t>
            </w:r>
            <w:r w:rsidRPr="009606BC">
              <w:rPr>
                <w:rFonts w:ascii="Arial" w:hAnsi="Arial" w:cs="Arial"/>
                <w:vertAlign w:val="superscript"/>
              </w:rPr>
              <w:t>th</w:t>
            </w:r>
            <w:r w:rsidRPr="009606BC">
              <w:rPr>
                <w:rFonts w:ascii="Arial" w:hAnsi="Arial" w:cs="Arial"/>
              </w:rPr>
              <w:t xml:space="preserve"> edition)</w:t>
            </w:r>
          </w:p>
          <w:p w14:paraId="109DA8FA" w14:textId="77777777" w:rsidR="002268C1" w:rsidRPr="009606BC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606BC">
              <w:rPr>
                <w:rStyle w:val="Textoennegrita"/>
                <w:rFonts w:ascii="Arial" w:hAnsi="Arial" w:cs="Arial"/>
                <w:caps/>
              </w:rPr>
              <w:t>ISBN: </w:t>
            </w:r>
            <w:r w:rsidRPr="009606BC">
              <w:rPr>
                <w:rFonts w:ascii="Arial" w:hAnsi="Arial" w:cs="Arial"/>
              </w:rPr>
              <w:t>978 92 4 1549158</w:t>
            </w:r>
          </w:p>
          <w:p w14:paraId="0B683AEB" w14:textId="77777777" w:rsidR="002268C1" w:rsidRPr="009606BC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573" w:type="dxa"/>
          </w:tcPr>
          <w:p w14:paraId="38A8F069" w14:textId="77777777" w:rsidR="002268C1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441BB7F9" w14:textId="4FC881A7" w:rsidR="002268C1" w:rsidRDefault="00F465BB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  <w:hyperlink r:id="rId10" w:history="1">
              <w:r w:rsidR="00EB0F96" w:rsidRPr="00D23ADD">
                <w:rPr>
                  <w:rStyle w:val="Hipervnculo"/>
                  <w:rFonts w:ascii="Arial" w:hAnsi="Arial" w:cs="Arial"/>
                </w:rPr>
                <w:t>https://www.who.int/publications/i/item/9789241549158</w:t>
              </w:r>
            </w:hyperlink>
          </w:p>
          <w:p w14:paraId="252DD777" w14:textId="77777777" w:rsidR="00EB0F96" w:rsidRPr="009606BC" w:rsidRDefault="00EB0F96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766D9E66" w14:textId="77777777" w:rsidR="002268C1" w:rsidRPr="009606BC" w:rsidRDefault="002268C1" w:rsidP="003C084D">
            <w:pPr>
              <w:spacing w:line="276" w:lineRule="auto"/>
              <w:ind w:firstLine="720"/>
              <w:jc w:val="center"/>
              <w:rPr>
                <w:rFonts w:ascii="Arial" w:hAnsi="Arial" w:cs="Arial"/>
              </w:rPr>
            </w:pPr>
          </w:p>
          <w:p w14:paraId="6662B22D" w14:textId="77777777" w:rsidR="002268C1" w:rsidRPr="009606BC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2268C1" w:rsidRPr="009606BC" w14:paraId="19B3654E" w14:textId="77777777" w:rsidTr="003C084D">
        <w:tc>
          <w:tcPr>
            <w:tcW w:w="4232" w:type="dxa"/>
          </w:tcPr>
          <w:p w14:paraId="6DB1C32B" w14:textId="77777777" w:rsidR="002268C1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579943BA" w14:textId="77777777" w:rsidR="002268C1" w:rsidRPr="009606BC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606BC">
              <w:rPr>
                <w:rFonts w:ascii="Arial" w:hAnsi="Arial" w:cs="Arial"/>
              </w:rPr>
              <w:t>Selected Practice Recommendations for Contraceptive use (3</w:t>
            </w:r>
            <w:r w:rsidRPr="009606BC">
              <w:rPr>
                <w:rFonts w:ascii="Arial" w:hAnsi="Arial" w:cs="Arial"/>
                <w:vertAlign w:val="superscript"/>
              </w:rPr>
              <w:t>rd</w:t>
            </w:r>
            <w:r w:rsidRPr="009606BC">
              <w:rPr>
                <w:rFonts w:ascii="Arial" w:hAnsi="Arial" w:cs="Arial"/>
              </w:rPr>
              <w:t xml:space="preserve"> edition)</w:t>
            </w:r>
          </w:p>
          <w:p w14:paraId="2DC82132" w14:textId="77777777" w:rsidR="002268C1" w:rsidRPr="009606BC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606BC">
              <w:rPr>
                <w:rFonts w:ascii="Arial" w:hAnsi="Arial" w:cs="Arial"/>
              </w:rPr>
              <w:t>(2016)</w:t>
            </w:r>
          </w:p>
          <w:p w14:paraId="71AE40D8" w14:textId="77777777" w:rsidR="002268C1" w:rsidRPr="009606BC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606BC">
              <w:rPr>
                <w:rStyle w:val="Textoennegrita"/>
                <w:rFonts w:ascii="Arial" w:hAnsi="Arial" w:cs="Arial"/>
                <w:caps/>
              </w:rPr>
              <w:t>ISBN: </w:t>
            </w:r>
            <w:r w:rsidRPr="009606BC">
              <w:rPr>
                <w:rFonts w:ascii="Arial" w:hAnsi="Arial" w:cs="Arial"/>
              </w:rPr>
              <w:t>9789241565400</w:t>
            </w:r>
          </w:p>
          <w:p w14:paraId="44FA9BD3" w14:textId="77777777" w:rsidR="002268C1" w:rsidRPr="009606BC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573" w:type="dxa"/>
          </w:tcPr>
          <w:p w14:paraId="5D38C325" w14:textId="77777777" w:rsidR="002268C1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65A345F2" w14:textId="0F4BB49F" w:rsidR="002268C1" w:rsidRDefault="00F465BB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  <w:hyperlink r:id="rId11" w:history="1">
              <w:r w:rsidR="00EB0F96" w:rsidRPr="00D23ADD">
                <w:rPr>
                  <w:rStyle w:val="Hipervnculo"/>
                  <w:rFonts w:ascii="Arial" w:hAnsi="Arial" w:cs="Arial"/>
                </w:rPr>
                <w:t>https://www.who.int/publications/i/item/9789241565400</w:t>
              </w:r>
            </w:hyperlink>
          </w:p>
          <w:p w14:paraId="02319160" w14:textId="77777777" w:rsidR="00EB0F96" w:rsidRPr="009606BC" w:rsidRDefault="00EB0F96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43BF3725" w14:textId="77777777" w:rsidR="002268C1" w:rsidRPr="009606BC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2268C1" w:rsidRPr="009606BC" w14:paraId="02C9EBE4" w14:textId="77777777" w:rsidTr="003C084D">
        <w:tc>
          <w:tcPr>
            <w:tcW w:w="4232" w:type="dxa"/>
          </w:tcPr>
          <w:p w14:paraId="1242132B" w14:textId="77777777" w:rsidR="002268C1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0BE60415" w14:textId="77777777" w:rsidR="002268C1" w:rsidRPr="009606BC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606BC">
              <w:rPr>
                <w:rFonts w:ascii="Arial" w:hAnsi="Arial" w:cs="Arial"/>
              </w:rPr>
              <w:t>Ensuring Human Rights in the Provision of Contraceptive Information and Services</w:t>
            </w:r>
          </w:p>
          <w:p w14:paraId="12375A98" w14:textId="77777777" w:rsidR="002268C1" w:rsidRPr="009606BC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606BC">
              <w:rPr>
                <w:rFonts w:ascii="Arial" w:hAnsi="Arial" w:cs="Arial"/>
              </w:rPr>
              <w:t>(2015)</w:t>
            </w:r>
          </w:p>
          <w:p w14:paraId="709B3F33" w14:textId="77777777" w:rsidR="002268C1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606BC">
              <w:rPr>
                <w:rStyle w:val="Textoennegrita"/>
                <w:rFonts w:ascii="Arial" w:hAnsi="Arial" w:cs="Arial"/>
                <w:caps/>
              </w:rPr>
              <w:t>ISBN: </w:t>
            </w:r>
            <w:r w:rsidRPr="009606BC">
              <w:rPr>
                <w:rFonts w:ascii="Arial" w:hAnsi="Arial" w:cs="Arial"/>
              </w:rPr>
              <w:t>978 92 4 150674 8</w:t>
            </w:r>
          </w:p>
          <w:p w14:paraId="0ED47A65" w14:textId="77777777" w:rsidR="002268C1" w:rsidRPr="009606BC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573" w:type="dxa"/>
          </w:tcPr>
          <w:p w14:paraId="086839B4" w14:textId="77777777" w:rsidR="002268C1" w:rsidRDefault="002268C1" w:rsidP="003C084D">
            <w:pPr>
              <w:pStyle w:val="Textocomentario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709596E" w14:textId="1605DF68" w:rsidR="002268C1" w:rsidRDefault="00F465BB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  <w:hyperlink r:id="rId12" w:history="1">
              <w:r w:rsidR="00EB0F96" w:rsidRPr="00D23ADD">
                <w:rPr>
                  <w:rStyle w:val="Hipervnculo"/>
                  <w:rFonts w:ascii="Arial" w:hAnsi="Arial" w:cs="Arial"/>
                </w:rPr>
                <w:t>https://www.who.int/publications/i/item/9789241506748</w:t>
              </w:r>
            </w:hyperlink>
          </w:p>
          <w:p w14:paraId="70B5A00C" w14:textId="3FF14C4F" w:rsidR="00EB0F96" w:rsidRPr="009606BC" w:rsidRDefault="00EB0F96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2268C1" w:rsidRPr="009606BC" w14:paraId="4A2F8CEE" w14:textId="77777777" w:rsidTr="003C084D">
        <w:tc>
          <w:tcPr>
            <w:tcW w:w="4232" w:type="dxa"/>
          </w:tcPr>
          <w:p w14:paraId="176B434D" w14:textId="77777777" w:rsidR="002268C1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0901A0AB" w14:textId="77777777" w:rsidR="002268C1" w:rsidRPr="009606BC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606BC">
              <w:rPr>
                <w:rFonts w:ascii="Arial" w:hAnsi="Arial" w:cs="Arial"/>
              </w:rPr>
              <w:t>Family Planning a Global Handbook for Providers (2018)</w:t>
            </w:r>
          </w:p>
          <w:p w14:paraId="1E7D7360" w14:textId="77777777" w:rsidR="002268C1" w:rsidRPr="009606BC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606BC">
              <w:rPr>
                <w:rStyle w:val="Textoennegrita"/>
                <w:rFonts w:ascii="Arial" w:hAnsi="Arial" w:cs="Arial"/>
                <w:caps/>
              </w:rPr>
              <w:t>ISBN: </w:t>
            </w:r>
            <w:r w:rsidRPr="009606BC">
              <w:rPr>
                <w:rFonts w:ascii="Arial" w:hAnsi="Arial" w:cs="Arial"/>
              </w:rPr>
              <w:t>978 0999203705</w:t>
            </w:r>
          </w:p>
          <w:p w14:paraId="4DBFE6A4" w14:textId="77777777" w:rsidR="002268C1" w:rsidRPr="009606BC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573" w:type="dxa"/>
          </w:tcPr>
          <w:p w14:paraId="56000754" w14:textId="77777777" w:rsidR="002268C1" w:rsidRDefault="002268C1" w:rsidP="003C084D">
            <w:pPr>
              <w:pStyle w:val="Textocomentario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A2614FB" w14:textId="40E82CCF" w:rsidR="002268C1" w:rsidRDefault="00F465BB" w:rsidP="003C084D">
            <w:pPr>
              <w:pStyle w:val="Textocomentario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13" w:history="1">
              <w:r w:rsidR="00EB0F96" w:rsidRPr="00D23ADD">
                <w:rPr>
                  <w:rStyle w:val="Hipervnculo"/>
                  <w:rFonts w:ascii="Arial" w:hAnsi="Arial" w:cs="Arial"/>
                  <w:sz w:val="22"/>
                  <w:szCs w:val="22"/>
                </w:rPr>
                <w:t>https://www.who.int/publications/i/item/9780999203705</w:t>
              </w:r>
            </w:hyperlink>
          </w:p>
          <w:p w14:paraId="5FF1AED9" w14:textId="77777777" w:rsidR="00EB0F96" w:rsidRPr="009606BC" w:rsidRDefault="00EB0F96" w:rsidP="003C084D">
            <w:pPr>
              <w:pStyle w:val="Textocomentario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1FFB781" w14:textId="77777777" w:rsidR="002268C1" w:rsidRPr="009606BC" w:rsidRDefault="002268C1" w:rsidP="003C084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</w:tbl>
    <w:p w14:paraId="1D3E61BA" w14:textId="77777777" w:rsidR="002268C1" w:rsidRDefault="002268C1" w:rsidP="002268C1"/>
    <w:p w14:paraId="7D37F030" w14:textId="77777777" w:rsidR="002268C1" w:rsidRDefault="002268C1" w:rsidP="002268C1"/>
    <w:p w14:paraId="6606568C" w14:textId="77777777" w:rsidR="002268C1" w:rsidRDefault="002268C1" w:rsidP="002268C1">
      <w:pPr>
        <w:rPr>
          <w:rFonts w:ascii="Arial" w:hAnsi="Arial" w:cs="Arial"/>
          <w:b/>
        </w:rPr>
      </w:pPr>
    </w:p>
    <w:sectPr w:rsidR="002268C1" w:rsidSect="008B75F5">
      <w:footerReference w:type="default" r:id="rId14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B48E9E" w14:textId="77777777" w:rsidR="00F465BB" w:rsidRDefault="00F465BB">
      <w:pPr>
        <w:spacing w:after="0" w:line="240" w:lineRule="auto"/>
      </w:pPr>
      <w:r>
        <w:separator/>
      </w:r>
    </w:p>
  </w:endnote>
  <w:endnote w:type="continuationSeparator" w:id="0">
    <w:p w14:paraId="363A2E14" w14:textId="77777777" w:rsidR="00F465BB" w:rsidRDefault="00F465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AE6CD5" w14:textId="77777777" w:rsidR="001A5778" w:rsidRDefault="00F465BB">
    <w:pPr>
      <w:pStyle w:val="Piedepgina"/>
      <w:jc w:val="right"/>
    </w:pPr>
  </w:p>
  <w:p w14:paraId="38920830" w14:textId="77777777" w:rsidR="001A5778" w:rsidRDefault="00F465B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594A2A" w14:textId="77777777" w:rsidR="00F465BB" w:rsidRDefault="00F465BB">
      <w:pPr>
        <w:spacing w:after="0" w:line="240" w:lineRule="auto"/>
      </w:pPr>
      <w:r>
        <w:separator/>
      </w:r>
    </w:p>
  </w:footnote>
  <w:footnote w:type="continuationSeparator" w:id="0">
    <w:p w14:paraId="35A9F484" w14:textId="77777777" w:rsidR="00F465BB" w:rsidRDefault="00F465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B93CB8"/>
    <w:multiLevelType w:val="hybridMultilevel"/>
    <w:tmpl w:val="692639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8C1"/>
    <w:rsid w:val="0003422D"/>
    <w:rsid w:val="00106FFA"/>
    <w:rsid w:val="001460DF"/>
    <w:rsid w:val="00186955"/>
    <w:rsid w:val="002268C1"/>
    <w:rsid w:val="00286F8F"/>
    <w:rsid w:val="003B4AF9"/>
    <w:rsid w:val="0041033D"/>
    <w:rsid w:val="00432B05"/>
    <w:rsid w:val="004F245C"/>
    <w:rsid w:val="0050086E"/>
    <w:rsid w:val="0052781C"/>
    <w:rsid w:val="005952B8"/>
    <w:rsid w:val="005D1204"/>
    <w:rsid w:val="00764B85"/>
    <w:rsid w:val="0083110A"/>
    <w:rsid w:val="00872284"/>
    <w:rsid w:val="00880478"/>
    <w:rsid w:val="008F213C"/>
    <w:rsid w:val="00AE2D35"/>
    <w:rsid w:val="00B71BE2"/>
    <w:rsid w:val="00E20922"/>
    <w:rsid w:val="00EB0F96"/>
    <w:rsid w:val="00EF4B85"/>
    <w:rsid w:val="00F3524F"/>
    <w:rsid w:val="00F4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312BB"/>
  <w15:chartTrackingRefBased/>
  <w15:docId w15:val="{E2C46EF7-CDCF-4F53-917F-C2F38B3DA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8C1"/>
    <w:pPr>
      <w:spacing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4F245C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F245C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F245C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F245C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F245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F245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F245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F245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F245C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F245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F245C"/>
    <w:rPr>
      <w:rFonts w:asciiTheme="majorHAnsi" w:eastAsiaTheme="majorEastAsia" w:hAnsiTheme="majorHAnsi" w:cstheme="majorBidi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F245C"/>
    <w:rPr>
      <w:rFonts w:asciiTheme="majorHAnsi" w:eastAsiaTheme="majorEastAsia" w:hAnsiTheme="majorHAnsi" w:cstheme="majorBidi"/>
      <w:sz w:val="32"/>
      <w:szCs w:val="32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F245C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F245C"/>
    <w:rPr>
      <w:rFonts w:asciiTheme="majorHAnsi" w:eastAsiaTheme="majorEastAsia" w:hAnsiTheme="majorHAnsi" w:cstheme="majorBidi"/>
      <w:sz w:val="28"/>
      <w:szCs w:val="28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F245C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F245C"/>
    <w:rPr>
      <w:rFonts w:asciiTheme="majorHAnsi" w:eastAsiaTheme="majorEastAsia" w:hAnsiTheme="majorHAnsi" w:cstheme="majorBidi"/>
      <w:sz w:val="24"/>
      <w:szCs w:val="24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F245C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F245C"/>
    <w:rPr>
      <w:b/>
      <w:bCs/>
      <w:i/>
      <w:iCs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4F245C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4F245C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tuloCar">
    <w:name w:val="Título Car"/>
    <w:basedOn w:val="Fuentedeprrafopredeter"/>
    <w:link w:val="Ttulo"/>
    <w:uiPriority w:val="10"/>
    <w:rsid w:val="004F245C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tulo">
    <w:name w:val="Subtitle"/>
    <w:basedOn w:val="Normal"/>
    <w:next w:val="Normal"/>
    <w:link w:val="SubttuloCar"/>
    <w:uiPriority w:val="11"/>
    <w:qFormat/>
    <w:rsid w:val="004F245C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F245C"/>
    <w:rPr>
      <w:color w:val="44546A" w:themeColor="text2"/>
      <w:sz w:val="28"/>
      <w:szCs w:val="28"/>
    </w:rPr>
  </w:style>
  <w:style w:type="character" w:styleId="Textoennegrita">
    <w:name w:val="Strong"/>
    <w:basedOn w:val="Fuentedeprrafopredeter"/>
    <w:uiPriority w:val="22"/>
    <w:qFormat/>
    <w:rsid w:val="004F245C"/>
    <w:rPr>
      <w:b/>
      <w:bCs/>
    </w:rPr>
  </w:style>
  <w:style w:type="character" w:styleId="nfasis">
    <w:name w:val="Emphasis"/>
    <w:basedOn w:val="Fuentedeprrafopredeter"/>
    <w:uiPriority w:val="20"/>
    <w:qFormat/>
    <w:rsid w:val="004F245C"/>
    <w:rPr>
      <w:i/>
      <w:iCs/>
      <w:color w:val="000000" w:themeColor="text1"/>
    </w:rPr>
  </w:style>
  <w:style w:type="paragraph" w:styleId="Sinespaciado">
    <w:name w:val="No Spacing"/>
    <w:uiPriority w:val="1"/>
    <w:qFormat/>
    <w:rsid w:val="004F245C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4F245C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4F245C"/>
    <w:rPr>
      <w:i/>
      <w:iCs/>
      <w:color w:val="7B7B7B" w:themeColor="accent3" w:themeShade="BF"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F245C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F245C"/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styleId="nfasissutil">
    <w:name w:val="Subtle Emphasis"/>
    <w:basedOn w:val="Fuentedeprrafopredeter"/>
    <w:uiPriority w:val="19"/>
    <w:qFormat/>
    <w:rsid w:val="004F245C"/>
    <w:rPr>
      <w:i/>
      <w:iCs/>
      <w:color w:val="595959" w:themeColor="text1" w:themeTint="A6"/>
    </w:rPr>
  </w:style>
  <w:style w:type="character" w:styleId="nfasisintenso">
    <w:name w:val="Intense Emphasis"/>
    <w:basedOn w:val="Fuentedeprrafopredeter"/>
    <w:uiPriority w:val="21"/>
    <w:qFormat/>
    <w:rsid w:val="004F245C"/>
    <w:rPr>
      <w:b/>
      <w:bCs/>
      <w:i/>
      <w:iCs/>
      <w:color w:val="auto"/>
    </w:rPr>
  </w:style>
  <w:style w:type="character" w:styleId="Referenciasutil">
    <w:name w:val="Subtle Reference"/>
    <w:basedOn w:val="Fuentedeprrafopredeter"/>
    <w:uiPriority w:val="31"/>
    <w:qFormat/>
    <w:rsid w:val="004F245C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Referenciaintensa">
    <w:name w:val="Intense Reference"/>
    <w:basedOn w:val="Fuentedeprrafopredeter"/>
    <w:uiPriority w:val="32"/>
    <w:qFormat/>
    <w:rsid w:val="004F245C"/>
    <w:rPr>
      <w:b/>
      <w:bCs/>
      <w:caps w:val="0"/>
      <w:smallCaps/>
      <w:color w:val="auto"/>
      <w:spacing w:val="0"/>
      <w:u w:val="single"/>
    </w:rPr>
  </w:style>
  <w:style w:type="character" w:styleId="Ttulodellibro">
    <w:name w:val="Book Title"/>
    <w:basedOn w:val="Fuentedeprrafopredeter"/>
    <w:uiPriority w:val="33"/>
    <w:qFormat/>
    <w:rsid w:val="004F245C"/>
    <w:rPr>
      <w:b/>
      <w:bCs/>
      <w:caps w:val="0"/>
      <w:smallCaps/>
      <w:spacing w:val="0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4F245C"/>
    <w:pPr>
      <w:outlineLvl w:val="9"/>
    </w:pPr>
  </w:style>
  <w:style w:type="paragraph" w:styleId="Prrafodelista">
    <w:name w:val="List Paragraph"/>
    <w:basedOn w:val="Normal"/>
    <w:uiPriority w:val="34"/>
    <w:qFormat/>
    <w:rsid w:val="002268C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Textocomentario">
    <w:name w:val="annotation text"/>
    <w:basedOn w:val="Normal"/>
    <w:link w:val="TextocomentarioCar"/>
    <w:uiPriority w:val="99"/>
    <w:unhideWhenUsed/>
    <w:rsid w:val="002268C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268C1"/>
    <w:rPr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2268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268C1"/>
    <w:rPr>
      <w:sz w:val="22"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2268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268C1"/>
    <w:rPr>
      <w:sz w:val="22"/>
      <w:szCs w:val="22"/>
    </w:rPr>
  </w:style>
  <w:style w:type="table" w:styleId="Tablaconcuadrcula">
    <w:name w:val="Table Grid"/>
    <w:basedOn w:val="Tablanormal"/>
    <w:uiPriority w:val="39"/>
    <w:rsid w:val="002268C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2284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228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228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722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72284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EB0F96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B0F9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.int/news-room/fact-sheets/detail/infertility" TargetMode="External"/><Relationship Id="rId13" Type="http://schemas.openxmlformats.org/officeDocument/2006/relationships/hyperlink" Target="https://www.who.int/publications/i/item/978099920370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who.int/health-topics/sexual-health" TargetMode="External"/><Relationship Id="rId12" Type="http://schemas.openxmlformats.org/officeDocument/2006/relationships/hyperlink" Target="https://www.who.int/publications/i/item/9789241506748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who.int/publications/i/item/9789241565400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www.who.int/publications/i/item/978924154915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who.int/publications/i/item/9789240030787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</dc:creator>
  <cp:keywords/>
  <dc:description/>
  <cp:lastModifiedBy>monica</cp:lastModifiedBy>
  <cp:revision>2</cp:revision>
  <dcterms:created xsi:type="dcterms:W3CDTF">2024-02-22T16:01:00Z</dcterms:created>
  <dcterms:modified xsi:type="dcterms:W3CDTF">2024-02-22T16:01:00Z</dcterms:modified>
</cp:coreProperties>
</file>